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361" w:rsidRPr="008E6C9D" w:rsidRDefault="00B01CDD" w:rsidP="006167EC">
      <w:pPr>
        <w:spacing w:line="480" w:lineRule="auto"/>
        <w:jc w:val="center"/>
        <w:rPr>
          <w:b/>
          <w:sz w:val="28"/>
          <w:szCs w:val="28"/>
        </w:rPr>
      </w:pPr>
      <w:r w:rsidRPr="008E6C9D">
        <w:rPr>
          <w:b/>
          <w:sz w:val="28"/>
          <w:szCs w:val="28"/>
        </w:rPr>
        <w:t>Can</w:t>
      </w:r>
      <w:r w:rsidR="007A7355" w:rsidRPr="008E6C9D">
        <w:rPr>
          <w:b/>
          <w:sz w:val="28"/>
          <w:szCs w:val="28"/>
        </w:rPr>
        <w:t xml:space="preserve"> </w:t>
      </w:r>
      <w:r w:rsidRPr="008E6C9D">
        <w:rPr>
          <w:b/>
          <w:sz w:val="28"/>
          <w:szCs w:val="28"/>
        </w:rPr>
        <w:t xml:space="preserve">lighting influence </w:t>
      </w:r>
      <w:r w:rsidR="009B5BB7" w:rsidRPr="008E6C9D">
        <w:rPr>
          <w:b/>
          <w:sz w:val="28"/>
          <w:szCs w:val="28"/>
        </w:rPr>
        <w:t>self-disclosure</w:t>
      </w:r>
      <w:r w:rsidRPr="008E6C9D">
        <w:rPr>
          <w:b/>
          <w:sz w:val="28"/>
          <w:szCs w:val="28"/>
        </w:rPr>
        <w:t>?</w:t>
      </w:r>
    </w:p>
    <w:p w:rsidR="008E6C9D" w:rsidRDefault="008E6C9D" w:rsidP="008E6C9D">
      <w:pPr>
        <w:spacing w:line="480" w:lineRule="auto"/>
        <w:jc w:val="center"/>
      </w:pPr>
    </w:p>
    <w:p w:rsidR="008E6C9D" w:rsidRDefault="00496025" w:rsidP="008E6C9D">
      <w:pPr>
        <w:spacing w:line="480" w:lineRule="auto"/>
        <w:jc w:val="center"/>
      </w:pPr>
      <w:r w:rsidRPr="006167EC">
        <w:t>SUPPLEMENTARY MATERIAL</w:t>
      </w:r>
    </w:p>
    <w:p w:rsidR="00DA6EC3" w:rsidRPr="006167EC" w:rsidRDefault="00094575" w:rsidP="006167EC">
      <w:pPr>
        <w:spacing w:line="480" w:lineRule="auto"/>
        <w:jc w:val="both"/>
      </w:pPr>
      <w:r>
        <w:t>Table 2</w:t>
      </w:r>
      <w:r w:rsidR="00496025" w:rsidRPr="006167EC">
        <w:t>.</w:t>
      </w:r>
      <w:r w:rsidR="005E7180" w:rsidRPr="006167EC">
        <w:t xml:space="preserve"> T</w:t>
      </w:r>
      <w:r w:rsidR="000A563E" w:rsidRPr="006167EC">
        <w:t xml:space="preserve">he total and percentage of participants who shared information about themselves </w:t>
      </w:r>
      <w:r w:rsidR="00496025" w:rsidRPr="006167EC">
        <w:t xml:space="preserve">on each of the items from both </w:t>
      </w:r>
      <w:r w:rsidR="000A563E" w:rsidRPr="006167EC">
        <w:t>groups</w:t>
      </w:r>
      <w:r w:rsidR="00496025" w:rsidRPr="006167EC">
        <w:t xml:space="preserve"> in experiment 2 measuring actual </w:t>
      </w:r>
      <w:proofErr w:type="gramStart"/>
      <w:r w:rsidR="00496025" w:rsidRPr="006167EC">
        <w:t>disclosure .</w:t>
      </w:r>
      <w:proofErr w:type="gramEnd"/>
    </w:p>
    <w:tbl>
      <w:tblPr>
        <w:tblW w:w="8466" w:type="dxa"/>
        <w:tblInd w:w="82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/>
      </w:tblPr>
      <w:tblGrid>
        <w:gridCol w:w="643"/>
        <w:gridCol w:w="5272"/>
        <w:gridCol w:w="1275"/>
        <w:gridCol w:w="1276"/>
      </w:tblGrid>
      <w:tr w:rsidR="00570C2C" w:rsidRPr="00E14206" w:rsidTr="0079612E">
        <w:trPr>
          <w:trHeight w:val="1012"/>
          <w:tblHeader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0A563E" w:rsidP="006167EC">
            <w:pPr>
              <w:spacing w:line="480" w:lineRule="auto"/>
              <w:jc w:val="both"/>
            </w:pPr>
            <w:r w:rsidRPr="006167EC">
              <w:t>Sr. no.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0A563E" w:rsidP="006167EC">
            <w:pPr>
              <w:spacing w:line="480" w:lineRule="auto"/>
              <w:jc w:val="both"/>
            </w:pPr>
            <w:r w:rsidRPr="006167EC">
              <w:t>Ques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0A563E" w:rsidP="006167EC">
            <w:pPr>
              <w:spacing w:line="480" w:lineRule="auto"/>
              <w:jc w:val="both"/>
            </w:pPr>
            <w:r w:rsidRPr="006167EC">
              <w:t>Mean (SD) Di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0A563E" w:rsidP="006167EC">
            <w:pPr>
              <w:spacing w:line="480" w:lineRule="auto"/>
              <w:jc w:val="both"/>
            </w:pPr>
            <w:r w:rsidRPr="006167EC">
              <w:t>Mean (SD) Bright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F6B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How do you wish you looked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How do you feel about people you study/work with or work/study for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6167EC">
              <w:t>28 (100%)</w:t>
            </w:r>
          </w:p>
          <w:p w:rsidR="005F7773" w:rsidRPr="006167EC" w:rsidRDefault="005F7773" w:rsidP="006167EC">
            <w:pPr>
              <w:spacing w:line="480" w:lineRule="auto"/>
              <w:jc w:val="both"/>
            </w:pP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3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, according to you, makes a man attractive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Do you owe money to anyone? If yet? How much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6167EC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5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likes and dislikes with respect to food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6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hurts your feelings deeply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7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 xml:space="preserve">What is the career choice that you have made? Are you satisfied with your </w:t>
            </w:r>
            <w:r w:rsidRPr="005168D4">
              <w:t>career choice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6167EC">
              <w:t>24 (85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lastRenderedPageBreak/>
              <w:t>8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 xml:space="preserve">What according to </w:t>
            </w:r>
            <w:proofErr w:type="gramStart"/>
            <w:r w:rsidRPr="00E14206">
              <w:t>you,</w:t>
            </w:r>
            <w:proofErr w:type="gramEnd"/>
            <w:r w:rsidRPr="00E14206">
              <w:t xml:space="preserve"> makes a woman attractive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8 (100</w:t>
            </w:r>
            <w:r w:rsidR="005F49A6" w:rsidRPr="006167EC">
              <w:t>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663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9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likes and dislikes with respect to music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0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makes you proud of yourself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6 (9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1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How do you feel about your body in general (e.g.- about your weight, legs, hips, waist, chest or  bust et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6 (9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2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Do you have savings? If yes, how much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4 (8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6 (92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3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makes you worried, anxious and afraid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6 (92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career ambitions and goal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6 (9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5 (895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5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personal views on sexual morality (e.g.- how you and others should behave in sexual matter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6 (92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6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5F6B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Does anyone owe money to you? If yes, how much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5 (8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2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lastRenderedPageBreak/>
              <w:t>17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Do you have any health problems? If yes, which are they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6 (92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8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ich are your favorite TV serials and movie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19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 xml:space="preserve">Have you suffered from any </w:t>
            </w:r>
            <w:proofErr w:type="spellStart"/>
            <w:r w:rsidRPr="00E14206">
              <w:t>illnesss</w:t>
            </w:r>
            <w:proofErr w:type="spellEnd"/>
            <w:r w:rsidRPr="00E14206">
              <w:t xml:space="preserve"> or health problems in the past? What did you suffer from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6 (92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0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kinds of clothing do you like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1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views on the present government (e.g.- the government policies)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5 (8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2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How do you spend your money? i.e.- proportion that I spend on necessities, luxuries,</w:t>
            </w:r>
            <w:r w:rsidRPr="005168D4">
              <w:t xml:space="preserve"> etc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3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How is your work appreciated by others (teachers, classmates, colleagues etc)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4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makes you depressed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6 (9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4 (85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5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favorite ways of spending spare time/hobbies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8 (100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lastRenderedPageBreak/>
              <w:t>26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are your shortcomings that prevent you from getting ahead in your studies/work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6 (9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6 (92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7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 xml:space="preserve">What are your personal opinions and feelings about other religious groups other than your own (e.g.- Hindus, Muslims, Christians, </w:t>
            </w:r>
            <w:proofErr w:type="spellStart"/>
            <w:r w:rsidRPr="00E14206">
              <w:t>Jains</w:t>
            </w:r>
            <w:proofErr w:type="spellEnd"/>
            <w:r w:rsidRPr="00E14206">
              <w:t xml:space="preserve">, </w:t>
            </w:r>
            <w:r w:rsidRPr="005168D4">
              <w:t>et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5 (8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7 (96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8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79612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How would you like to spend money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5 (8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5168D4">
              <w:t>28 (100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2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29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Are you sexually active? How many sexual partners have you had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5168D4">
              <w:t>26 (9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4 (85%)</w:t>
            </w:r>
          </w:p>
        </w:tc>
      </w:tr>
      <w:tr w:rsidR="00570C2C" w:rsidRPr="00E14206" w:rsidTr="0079612E">
        <w:tblPrEx>
          <w:shd w:val="clear" w:color="auto" w:fill="auto"/>
        </w:tblPrEx>
        <w:trPr>
          <w:trHeight w:val="910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E14206" w:rsidRDefault="000A563E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30</w:t>
            </w:r>
          </w:p>
        </w:tc>
        <w:tc>
          <w:tcPr>
            <w:tcW w:w="5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0C2C" w:rsidRPr="005168D4" w:rsidRDefault="005F7773" w:rsidP="006167EC">
            <w:pPr>
              <w:spacing w:line="480" w:lineRule="auto"/>
              <w:jc w:val="both"/>
              <w:rPr>
                <w:i/>
                <w:iCs/>
              </w:rPr>
            </w:pPr>
            <w:r w:rsidRPr="00E14206">
              <w:t>What special efforts do you make to keep yourself physically healthy and fit?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7773" w:rsidP="006167EC">
            <w:pPr>
              <w:spacing w:line="480" w:lineRule="auto"/>
              <w:jc w:val="both"/>
            </w:pPr>
            <w:r w:rsidRPr="005168D4">
              <w:t>27 (9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70C2C" w:rsidRPr="006167EC" w:rsidRDefault="005F49A6" w:rsidP="006167EC">
            <w:pPr>
              <w:spacing w:line="480" w:lineRule="auto"/>
              <w:jc w:val="both"/>
            </w:pPr>
            <w:r w:rsidRPr="006167EC">
              <w:t>28 (100%)</w:t>
            </w:r>
          </w:p>
        </w:tc>
      </w:tr>
    </w:tbl>
    <w:p w:rsidR="00570C2C" w:rsidRPr="006167EC" w:rsidRDefault="00570C2C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DA6EC3" w:rsidRPr="006167EC" w:rsidRDefault="00DA6EC3" w:rsidP="006167EC">
      <w:pPr>
        <w:spacing w:line="480" w:lineRule="auto"/>
        <w:jc w:val="both"/>
      </w:pPr>
    </w:p>
    <w:p w:rsidR="0018619F" w:rsidRPr="006167EC" w:rsidRDefault="0018619F" w:rsidP="006167EC">
      <w:pPr>
        <w:spacing w:line="480" w:lineRule="auto"/>
        <w:jc w:val="both"/>
      </w:pPr>
    </w:p>
    <w:p w:rsidR="00455A5E" w:rsidRDefault="00455A5E" w:rsidP="006167EC">
      <w:pPr>
        <w:spacing w:line="480" w:lineRule="auto"/>
        <w:jc w:val="both"/>
      </w:pPr>
    </w:p>
    <w:sectPr w:rsidR="00455A5E" w:rsidSect="001B0384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ED9" w:rsidRDefault="00205ED9" w:rsidP="001B0384">
      <w:r>
        <w:separator/>
      </w:r>
    </w:p>
  </w:endnote>
  <w:endnote w:type="continuationSeparator" w:id="0">
    <w:p w:rsidR="00205ED9" w:rsidRDefault="00205ED9" w:rsidP="001B03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7F3" w:rsidRDefault="00ED1F95">
    <w:pPr>
      <w:pStyle w:val="HeaderFooter"/>
      <w:jc w:val="right"/>
    </w:pPr>
    <w:r>
      <w:fldChar w:fldCharType="begin"/>
    </w:r>
    <w:r w:rsidR="000F77F3">
      <w:instrText xml:space="preserve"> PAGE </w:instrText>
    </w:r>
    <w:r>
      <w:fldChar w:fldCharType="separate"/>
    </w:r>
    <w:r w:rsidR="00C2510A">
      <w:rPr>
        <w:noProof/>
      </w:rPr>
      <w:t>4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ED9" w:rsidRDefault="00205ED9" w:rsidP="001B0384">
      <w:r>
        <w:separator/>
      </w:r>
    </w:p>
  </w:footnote>
  <w:footnote w:type="continuationSeparator" w:id="0">
    <w:p w:rsidR="00205ED9" w:rsidRDefault="00205ED9" w:rsidP="001B03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B03105"/>
    <w:multiLevelType w:val="multilevel"/>
    <w:tmpl w:val="AC0CF402"/>
    <w:styleLink w:val="List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1">
    <w:nsid w:val="40401BA1"/>
    <w:multiLevelType w:val="multilevel"/>
    <w:tmpl w:val="354C1C80"/>
    <w:styleLink w:val="List21"/>
    <w:lvl w:ilvl="0">
      <w:start w:val="1"/>
      <w:numFmt w:val="decimal"/>
      <w:lvlText w:val="%1.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abstractNum w:abstractNumId="2">
    <w:nsid w:val="452E3795"/>
    <w:multiLevelType w:val="hybridMultilevel"/>
    <w:tmpl w:val="95DEF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0207CB2"/>
    <w:multiLevelType w:val="multilevel"/>
    <w:tmpl w:val="81ECB828"/>
    <w:styleLink w:val="List0"/>
    <w:lvl w:ilvl="0">
      <w:start w:val="1"/>
      <w:numFmt w:val="decimal"/>
      <w:lvlText w:val="%1)"/>
      <w:lvlJc w:val="left"/>
      <w:rPr>
        <w:position w:val="0"/>
        <w:rtl w:val="0"/>
      </w:rPr>
    </w:lvl>
    <w:lvl w:ilvl="1">
      <w:start w:val="1"/>
      <w:numFmt w:val="lowerLetter"/>
      <w:lvlText w:val="%2."/>
      <w:lvlJc w:val="left"/>
      <w:rPr>
        <w:position w:val="0"/>
        <w:rtl w:val="0"/>
      </w:rPr>
    </w:lvl>
    <w:lvl w:ilvl="2">
      <w:start w:val="1"/>
      <w:numFmt w:val="lowerRoman"/>
      <w:lvlText w:val="%3."/>
      <w:lvlJc w:val="left"/>
      <w:rPr>
        <w:position w:val="0"/>
        <w:rtl w:val="0"/>
      </w:rPr>
    </w:lvl>
    <w:lvl w:ilvl="3">
      <w:start w:val="1"/>
      <w:numFmt w:val="decimal"/>
      <w:lvlText w:val="%4."/>
      <w:lvlJc w:val="left"/>
      <w:rPr>
        <w:rFonts w:ascii="Trebuchet MS" w:eastAsia="Arial Unicode MS" w:hAnsi="Times New Roman" w:cs="Times New Roman"/>
        <w:position w:val="0"/>
        <w:rtl w:val="0"/>
      </w:rPr>
    </w:lvl>
    <w:lvl w:ilvl="4">
      <w:start w:val="1"/>
      <w:numFmt w:val="lowerLetter"/>
      <w:lvlText w:val="%5."/>
      <w:lvlJc w:val="left"/>
      <w:rPr>
        <w:position w:val="0"/>
        <w:rtl w:val="0"/>
      </w:rPr>
    </w:lvl>
    <w:lvl w:ilvl="5">
      <w:start w:val="1"/>
      <w:numFmt w:val="lowerRoman"/>
      <w:lvlText w:val="%6."/>
      <w:lvlJc w:val="left"/>
      <w:rPr>
        <w:position w:val="0"/>
        <w:rtl w:val="0"/>
      </w:rPr>
    </w:lvl>
    <w:lvl w:ilvl="6">
      <w:start w:val="1"/>
      <w:numFmt w:val="decimal"/>
      <w:lvlText w:val="%7."/>
      <w:lvlJc w:val="left"/>
      <w:rPr>
        <w:position w:val="0"/>
        <w:rtl w:val="0"/>
      </w:rPr>
    </w:lvl>
    <w:lvl w:ilvl="7">
      <w:start w:val="1"/>
      <w:numFmt w:val="lowerLetter"/>
      <w:lvlText w:val="%8."/>
      <w:lvlJc w:val="left"/>
      <w:rPr>
        <w:position w:val="0"/>
        <w:rtl w:val="0"/>
      </w:rPr>
    </w:lvl>
    <w:lvl w:ilvl="8">
      <w:start w:val="1"/>
      <w:numFmt w:val="lowerRoman"/>
      <w:lvlText w:val="%9."/>
      <w:lvlJc w:val="left"/>
      <w:rPr>
        <w:position w:val="0"/>
        <w:rtl w:val="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B0384"/>
    <w:rsid w:val="0000771E"/>
    <w:rsid w:val="000079BF"/>
    <w:rsid w:val="00014FF0"/>
    <w:rsid w:val="00016D64"/>
    <w:rsid w:val="00025A99"/>
    <w:rsid w:val="00025BA4"/>
    <w:rsid w:val="00026FA5"/>
    <w:rsid w:val="0003699C"/>
    <w:rsid w:val="0005139A"/>
    <w:rsid w:val="00051476"/>
    <w:rsid w:val="00051F20"/>
    <w:rsid w:val="00053864"/>
    <w:rsid w:val="00061554"/>
    <w:rsid w:val="000675AE"/>
    <w:rsid w:val="0007134C"/>
    <w:rsid w:val="0008675D"/>
    <w:rsid w:val="00094575"/>
    <w:rsid w:val="000975A0"/>
    <w:rsid w:val="000A0A45"/>
    <w:rsid w:val="000A563E"/>
    <w:rsid w:val="000B0A39"/>
    <w:rsid w:val="000B1FE0"/>
    <w:rsid w:val="000C28FD"/>
    <w:rsid w:val="000C5DD7"/>
    <w:rsid w:val="000D497D"/>
    <w:rsid w:val="000E02D7"/>
    <w:rsid w:val="000F3702"/>
    <w:rsid w:val="000F77F3"/>
    <w:rsid w:val="00103D3F"/>
    <w:rsid w:val="00113C30"/>
    <w:rsid w:val="001224FC"/>
    <w:rsid w:val="00124EF3"/>
    <w:rsid w:val="00127881"/>
    <w:rsid w:val="00131A75"/>
    <w:rsid w:val="001324BE"/>
    <w:rsid w:val="0013384E"/>
    <w:rsid w:val="00136A01"/>
    <w:rsid w:val="001514B9"/>
    <w:rsid w:val="00153FAA"/>
    <w:rsid w:val="00156781"/>
    <w:rsid w:val="00161E39"/>
    <w:rsid w:val="00162457"/>
    <w:rsid w:val="00162ABF"/>
    <w:rsid w:val="00175C40"/>
    <w:rsid w:val="0018619F"/>
    <w:rsid w:val="00191E6F"/>
    <w:rsid w:val="0019456B"/>
    <w:rsid w:val="001A2D4B"/>
    <w:rsid w:val="001A6DBC"/>
    <w:rsid w:val="001B0384"/>
    <w:rsid w:val="001B04C1"/>
    <w:rsid w:val="001B087E"/>
    <w:rsid w:val="001B1000"/>
    <w:rsid w:val="001B19CD"/>
    <w:rsid w:val="001B57A6"/>
    <w:rsid w:val="001D03D6"/>
    <w:rsid w:val="001D24E7"/>
    <w:rsid w:val="001D31C3"/>
    <w:rsid w:val="001E1726"/>
    <w:rsid w:val="001F06E0"/>
    <w:rsid w:val="001F727C"/>
    <w:rsid w:val="00205ED9"/>
    <w:rsid w:val="00212A84"/>
    <w:rsid w:val="00214023"/>
    <w:rsid w:val="0021698F"/>
    <w:rsid w:val="002344F8"/>
    <w:rsid w:val="00244BBA"/>
    <w:rsid w:val="00252675"/>
    <w:rsid w:val="00254438"/>
    <w:rsid w:val="00260236"/>
    <w:rsid w:val="00266B02"/>
    <w:rsid w:val="0027150F"/>
    <w:rsid w:val="002749AE"/>
    <w:rsid w:val="00275568"/>
    <w:rsid w:val="002A2EDF"/>
    <w:rsid w:val="002A7101"/>
    <w:rsid w:val="002C3770"/>
    <w:rsid w:val="002C4AFA"/>
    <w:rsid w:val="002C4CF6"/>
    <w:rsid w:val="002D6243"/>
    <w:rsid w:val="00301752"/>
    <w:rsid w:val="00307492"/>
    <w:rsid w:val="003101F7"/>
    <w:rsid w:val="00314390"/>
    <w:rsid w:val="003233C8"/>
    <w:rsid w:val="003300DC"/>
    <w:rsid w:val="00336393"/>
    <w:rsid w:val="0034585D"/>
    <w:rsid w:val="0034653B"/>
    <w:rsid w:val="0037167B"/>
    <w:rsid w:val="00377CA6"/>
    <w:rsid w:val="00380A84"/>
    <w:rsid w:val="00382D50"/>
    <w:rsid w:val="003844C2"/>
    <w:rsid w:val="00387A1D"/>
    <w:rsid w:val="00391D47"/>
    <w:rsid w:val="00392229"/>
    <w:rsid w:val="003A0C5C"/>
    <w:rsid w:val="003A4A82"/>
    <w:rsid w:val="003A7159"/>
    <w:rsid w:val="003B0388"/>
    <w:rsid w:val="003B3CF9"/>
    <w:rsid w:val="003B5D24"/>
    <w:rsid w:val="003B7A2E"/>
    <w:rsid w:val="003C1F50"/>
    <w:rsid w:val="003C3908"/>
    <w:rsid w:val="003D20D5"/>
    <w:rsid w:val="003E3FBB"/>
    <w:rsid w:val="003F0A5A"/>
    <w:rsid w:val="003F12A4"/>
    <w:rsid w:val="003F3547"/>
    <w:rsid w:val="00401E6C"/>
    <w:rsid w:val="004059C3"/>
    <w:rsid w:val="00415F6B"/>
    <w:rsid w:val="00423FB2"/>
    <w:rsid w:val="0044404E"/>
    <w:rsid w:val="00445D48"/>
    <w:rsid w:val="00445EF9"/>
    <w:rsid w:val="00451FFB"/>
    <w:rsid w:val="00454D5D"/>
    <w:rsid w:val="00455A5E"/>
    <w:rsid w:val="00457584"/>
    <w:rsid w:val="00457992"/>
    <w:rsid w:val="00462805"/>
    <w:rsid w:val="0046770F"/>
    <w:rsid w:val="00490CE2"/>
    <w:rsid w:val="00491315"/>
    <w:rsid w:val="0049250F"/>
    <w:rsid w:val="00496025"/>
    <w:rsid w:val="004A1D9A"/>
    <w:rsid w:val="004B51CD"/>
    <w:rsid w:val="004B796B"/>
    <w:rsid w:val="004C213C"/>
    <w:rsid w:val="004E169D"/>
    <w:rsid w:val="004E504A"/>
    <w:rsid w:val="004F71CD"/>
    <w:rsid w:val="00507936"/>
    <w:rsid w:val="00512253"/>
    <w:rsid w:val="005168D4"/>
    <w:rsid w:val="00520AD9"/>
    <w:rsid w:val="00520D13"/>
    <w:rsid w:val="005256F5"/>
    <w:rsid w:val="005312D7"/>
    <w:rsid w:val="00532A98"/>
    <w:rsid w:val="00534C84"/>
    <w:rsid w:val="005520E2"/>
    <w:rsid w:val="00555E7A"/>
    <w:rsid w:val="00564F56"/>
    <w:rsid w:val="00570C2C"/>
    <w:rsid w:val="00571DA9"/>
    <w:rsid w:val="005769BB"/>
    <w:rsid w:val="0058328D"/>
    <w:rsid w:val="00592914"/>
    <w:rsid w:val="00593F00"/>
    <w:rsid w:val="0059718B"/>
    <w:rsid w:val="00597EEB"/>
    <w:rsid w:val="005D65D1"/>
    <w:rsid w:val="005D745E"/>
    <w:rsid w:val="005E078B"/>
    <w:rsid w:val="005E1C1C"/>
    <w:rsid w:val="005E497B"/>
    <w:rsid w:val="005E511A"/>
    <w:rsid w:val="005E5D07"/>
    <w:rsid w:val="005E7180"/>
    <w:rsid w:val="005F49A6"/>
    <w:rsid w:val="005F7773"/>
    <w:rsid w:val="00603020"/>
    <w:rsid w:val="00614AD1"/>
    <w:rsid w:val="006159FF"/>
    <w:rsid w:val="006164D0"/>
    <w:rsid w:val="006167EC"/>
    <w:rsid w:val="00620BD5"/>
    <w:rsid w:val="00625929"/>
    <w:rsid w:val="006269F5"/>
    <w:rsid w:val="00626A67"/>
    <w:rsid w:val="0065490F"/>
    <w:rsid w:val="006618B9"/>
    <w:rsid w:val="0067473B"/>
    <w:rsid w:val="006858A1"/>
    <w:rsid w:val="00686A57"/>
    <w:rsid w:val="006A5567"/>
    <w:rsid w:val="006B0B1E"/>
    <w:rsid w:val="006B0DD4"/>
    <w:rsid w:val="006B511F"/>
    <w:rsid w:val="006C68D4"/>
    <w:rsid w:val="006D5A87"/>
    <w:rsid w:val="006E4F14"/>
    <w:rsid w:val="006E718F"/>
    <w:rsid w:val="00704370"/>
    <w:rsid w:val="00710EED"/>
    <w:rsid w:val="00711470"/>
    <w:rsid w:val="00711D7B"/>
    <w:rsid w:val="00711FAE"/>
    <w:rsid w:val="00720B2D"/>
    <w:rsid w:val="00722432"/>
    <w:rsid w:val="0073477F"/>
    <w:rsid w:val="007535DD"/>
    <w:rsid w:val="00753D28"/>
    <w:rsid w:val="007558DB"/>
    <w:rsid w:val="007575BC"/>
    <w:rsid w:val="00764200"/>
    <w:rsid w:val="0077292A"/>
    <w:rsid w:val="007827C2"/>
    <w:rsid w:val="00782F7F"/>
    <w:rsid w:val="00785B3B"/>
    <w:rsid w:val="00790ECC"/>
    <w:rsid w:val="0079612E"/>
    <w:rsid w:val="007A0BAD"/>
    <w:rsid w:val="007A7355"/>
    <w:rsid w:val="007A7B0F"/>
    <w:rsid w:val="007B6D96"/>
    <w:rsid w:val="007C6DED"/>
    <w:rsid w:val="007D2337"/>
    <w:rsid w:val="007D41FB"/>
    <w:rsid w:val="007E0629"/>
    <w:rsid w:val="007E199B"/>
    <w:rsid w:val="007E3A16"/>
    <w:rsid w:val="007E79D1"/>
    <w:rsid w:val="007F17A2"/>
    <w:rsid w:val="00801D2D"/>
    <w:rsid w:val="008040B3"/>
    <w:rsid w:val="00805436"/>
    <w:rsid w:val="008119F5"/>
    <w:rsid w:val="00822901"/>
    <w:rsid w:val="0082616C"/>
    <w:rsid w:val="00831DCA"/>
    <w:rsid w:val="008530CF"/>
    <w:rsid w:val="00861FF8"/>
    <w:rsid w:val="00881361"/>
    <w:rsid w:val="00882334"/>
    <w:rsid w:val="00883BEA"/>
    <w:rsid w:val="00890D4E"/>
    <w:rsid w:val="008A713B"/>
    <w:rsid w:val="008C1DE3"/>
    <w:rsid w:val="008D0705"/>
    <w:rsid w:val="008D268B"/>
    <w:rsid w:val="008D38F5"/>
    <w:rsid w:val="008D4401"/>
    <w:rsid w:val="008D484F"/>
    <w:rsid w:val="008E18BB"/>
    <w:rsid w:val="008E67F3"/>
    <w:rsid w:val="008E6C9D"/>
    <w:rsid w:val="008F0940"/>
    <w:rsid w:val="0091600B"/>
    <w:rsid w:val="00921D87"/>
    <w:rsid w:val="009251F9"/>
    <w:rsid w:val="00931B50"/>
    <w:rsid w:val="009323B7"/>
    <w:rsid w:val="0093325D"/>
    <w:rsid w:val="00936103"/>
    <w:rsid w:val="0094376C"/>
    <w:rsid w:val="00944027"/>
    <w:rsid w:val="00945484"/>
    <w:rsid w:val="00955F99"/>
    <w:rsid w:val="009603A7"/>
    <w:rsid w:val="00960407"/>
    <w:rsid w:val="00961F9F"/>
    <w:rsid w:val="0096571F"/>
    <w:rsid w:val="009700D2"/>
    <w:rsid w:val="00987916"/>
    <w:rsid w:val="00990D56"/>
    <w:rsid w:val="009A5BB5"/>
    <w:rsid w:val="009A6D01"/>
    <w:rsid w:val="009B0D25"/>
    <w:rsid w:val="009B0EC1"/>
    <w:rsid w:val="009B5BB7"/>
    <w:rsid w:val="009C44F7"/>
    <w:rsid w:val="009D2F3D"/>
    <w:rsid w:val="009D5F79"/>
    <w:rsid w:val="009E32B8"/>
    <w:rsid w:val="009F45A6"/>
    <w:rsid w:val="00A0138E"/>
    <w:rsid w:val="00A13CD6"/>
    <w:rsid w:val="00A25310"/>
    <w:rsid w:val="00A25453"/>
    <w:rsid w:val="00A268AF"/>
    <w:rsid w:val="00A41D64"/>
    <w:rsid w:val="00A43045"/>
    <w:rsid w:val="00A50C15"/>
    <w:rsid w:val="00A5591F"/>
    <w:rsid w:val="00A60816"/>
    <w:rsid w:val="00A64F94"/>
    <w:rsid w:val="00A818F0"/>
    <w:rsid w:val="00A87393"/>
    <w:rsid w:val="00AB61D0"/>
    <w:rsid w:val="00AC3049"/>
    <w:rsid w:val="00AC712F"/>
    <w:rsid w:val="00AC7591"/>
    <w:rsid w:val="00AD031A"/>
    <w:rsid w:val="00AF06E0"/>
    <w:rsid w:val="00AF5CFE"/>
    <w:rsid w:val="00B01CDD"/>
    <w:rsid w:val="00B127DB"/>
    <w:rsid w:val="00B239E4"/>
    <w:rsid w:val="00B3033E"/>
    <w:rsid w:val="00B42D23"/>
    <w:rsid w:val="00B45F51"/>
    <w:rsid w:val="00B46F94"/>
    <w:rsid w:val="00B50B4E"/>
    <w:rsid w:val="00B613D3"/>
    <w:rsid w:val="00B61574"/>
    <w:rsid w:val="00B64C14"/>
    <w:rsid w:val="00B65689"/>
    <w:rsid w:val="00B70686"/>
    <w:rsid w:val="00B71428"/>
    <w:rsid w:val="00B764C9"/>
    <w:rsid w:val="00B850FE"/>
    <w:rsid w:val="00B913E4"/>
    <w:rsid w:val="00BA1396"/>
    <w:rsid w:val="00BA73F4"/>
    <w:rsid w:val="00BC33B1"/>
    <w:rsid w:val="00BD20AF"/>
    <w:rsid w:val="00BF436B"/>
    <w:rsid w:val="00BF4A07"/>
    <w:rsid w:val="00BF6D61"/>
    <w:rsid w:val="00BF77B5"/>
    <w:rsid w:val="00C052C7"/>
    <w:rsid w:val="00C05FCD"/>
    <w:rsid w:val="00C061E0"/>
    <w:rsid w:val="00C22CBC"/>
    <w:rsid w:val="00C2510A"/>
    <w:rsid w:val="00C31573"/>
    <w:rsid w:val="00C32C13"/>
    <w:rsid w:val="00C33230"/>
    <w:rsid w:val="00C36FF3"/>
    <w:rsid w:val="00C4091F"/>
    <w:rsid w:val="00C452FC"/>
    <w:rsid w:val="00C4675E"/>
    <w:rsid w:val="00C51869"/>
    <w:rsid w:val="00C61525"/>
    <w:rsid w:val="00C66F88"/>
    <w:rsid w:val="00C71979"/>
    <w:rsid w:val="00C74959"/>
    <w:rsid w:val="00CA29A1"/>
    <w:rsid w:val="00CA4F9F"/>
    <w:rsid w:val="00CB551D"/>
    <w:rsid w:val="00CB5F48"/>
    <w:rsid w:val="00CE150F"/>
    <w:rsid w:val="00CF0310"/>
    <w:rsid w:val="00CF6473"/>
    <w:rsid w:val="00CF6C2D"/>
    <w:rsid w:val="00D028D2"/>
    <w:rsid w:val="00D1710A"/>
    <w:rsid w:val="00D2316C"/>
    <w:rsid w:val="00D23358"/>
    <w:rsid w:val="00D2407E"/>
    <w:rsid w:val="00D27BFD"/>
    <w:rsid w:val="00D33E02"/>
    <w:rsid w:val="00D4068B"/>
    <w:rsid w:val="00D66B22"/>
    <w:rsid w:val="00D76AC8"/>
    <w:rsid w:val="00D83148"/>
    <w:rsid w:val="00D838A4"/>
    <w:rsid w:val="00DA6EC3"/>
    <w:rsid w:val="00DB4333"/>
    <w:rsid w:val="00DB4FDE"/>
    <w:rsid w:val="00DE3FE3"/>
    <w:rsid w:val="00DE4D7C"/>
    <w:rsid w:val="00DF0888"/>
    <w:rsid w:val="00DF0CFC"/>
    <w:rsid w:val="00E000F9"/>
    <w:rsid w:val="00E02254"/>
    <w:rsid w:val="00E11509"/>
    <w:rsid w:val="00E14206"/>
    <w:rsid w:val="00E156DF"/>
    <w:rsid w:val="00E24E7B"/>
    <w:rsid w:val="00E31AB2"/>
    <w:rsid w:val="00E4126C"/>
    <w:rsid w:val="00E5008C"/>
    <w:rsid w:val="00E51D21"/>
    <w:rsid w:val="00E71C67"/>
    <w:rsid w:val="00E748F5"/>
    <w:rsid w:val="00E7614C"/>
    <w:rsid w:val="00E87905"/>
    <w:rsid w:val="00E92C64"/>
    <w:rsid w:val="00EA1F29"/>
    <w:rsid w:val="00EB16B0"/>
    <w:rsid w:val="00EB6346"/>
    <w:rsid w:val="00EC09C0"/>
    <w:rsid w:val="00EC1E0E"/>
    <w:rsid w:val="00EC48C2"/>
    <w:rsid w:val="00EC6277"/>
    <w:rsid w:val="00ED1F95"/>
    <w:rsid w:val="00EE3C3F"/>
    <w:rsid w:val="00EE4196"/>
    <w:rsid w:val="00EE4F37"/>
    <w:rsid w:val="00F01B7B"/>
    <w:rsid w:val="00F2735F"/>
    <w:rsid w:val="00F358C6"/>
    <w:rsid w:val="00F43CA9"/>
    <w:rsid w:val="00F4793B"/>
    <w:rsid w:val="00F50872"/>
    <w:rsid w:val="00F637EB"/>
    <w:rsid w:val="00F74048"/>
    <w:rsid w:val="00F770DA"/>
    <w:rsid w:val="00F82CFC"/>
    <w:rsid w:val="00F84CA2"/>
    <w:rsid w:val="00F91E27"/>
    <w:rsid w:val="00F925D9"/>
    <w:rsid w:val="00FA5A24"/>
    <w:rsid w:val="00FB3EF1"/>
    <w:rsid w:val="00FC2BAB"/>
    <w:rsid w:val="00FD272B"/>
    <w:rsid w:val="00FE694F"/>
    <w:rsid w:val="00FF0433"/>
    <w:rsid w:val="00FF1E7E"/>
    <w:rsid w:val="00FF60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03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B0384"/>
    <w:rPr>
      <w:u w:val="single"/>
    </w:rPr>
  </w:style>
  <w:style w:type="paragraph" w:customStyle="1" w:styleId="HeaderFooter">
    <w:name w:val="Header &amp; Footer"/>
    <w:rsid w:val="001B0384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rsid w:val="001B0384"/>
    <w:rPr>
      <w:rFonts w:ascii="Helvetica" w:hAnsi="Arial Unicode MS" w:cs="Arial Unicode MS"/>
      <w:color w:val="000000"/>
      <w:sz w:val="22"/>
      <w:szCs w:val="22"/>
      <w:u w:color="000000"/>
    </w:rPr>
  </w:style>
  <w:style w:type="paragraph" w:customStyle="1" w:styleId="BodyB">
    <w:name w:val="Body B"/>
    <w:rsid w:val="001B038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sid w:val="001B0384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BodyBA">
    <w:name w:val="Body B A"/>
    <w:rsid w:val="001B0384"/>
    <w:rPr>
      <w:rFonts w:hAnsi="Arial Unicode MS" w:cs="Arial Unicode MS"/>
      <w:color w:val="000000"/>
      <w:sz w:val="24"/>
      <w:szCs w:val="24"/>
      <w:u w:color="000000"/>
      <w:lang w:val="fr-FR"/>
    </w:rPr>
  </w:style>
  <w:style w:type="paragraph" w:styleId="NormalWeb">
    <w:name w:val="Normal (Web)"/>
    <w:rsid w:val="001B0384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1B0384"/>
  </w:style>
  <w:style w:type="character" w:customStyle="1" w:styleId="Hyperlink0">
    <w:name w:val="Hyperlink.0"/>
    <w:basedOn w:val="None"/>
    <w:rsid w:val="001B0384"/>
    <w:rPr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384"/>
  </w:style>
  <w:style w:type="character" w:styleId="CommentReference">
    <w:name w:val="annotation reference"/>
    <w:basedOn w:val="DefaultParagraphFont"/>
    <w:uiPriority w:val="99"/>
    <w:semiHidden/>
    <w:unhideWhenUsed/>
    <w:rsid w:val="001B03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F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2C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D28"/>
    <w:rPr>
      <w:b/>
      <w:bCs/>
    </w:rPr>
  </w:style>
  <w:style w:type="character" w:customStyle="1" w:styleId="il">
    <w:name w:val="il"/>
    <w:basedOn w:val="DefaultParagraphFont"/>
    <w:rsid w:val="00E71C67"/>
  </w:style>
  <w:style w:type="paragraph" w:styleId="Header">
    <w:name w:val="header"/>
    <w:basedOn w:val="Normal"/>
    <w:link w:val="HeaderChar"/>
    <w:uiPriority w:val="99"/>
    <w:semiHidden/>
    <w:unhideWhenUsed/>
    <w:rsid w:val="00BF4A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4A07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F4A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4A07"/>
    <w:rPr>
      <w:sz w:val="24"/>
      <w:szCs w:val="24"/>
    </w:rPr>
  </w:style>
  <w:style w:type="paragraph" w:styleId="ListParagraph">
    <w:name w:val="List Paragraph"/>
    <w:uiPriority w:val="34"/>
    <w:qFormat/>
    <w:rsid w:val="00EB6346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List0">
    <w:name w:val="List 0"/>
    <w:basedOn w:val="NoList"/>
    <w:rsid w:val="00EB6346"/>
    <w:pPr>
      <w:numPr>
        <w:numId w:val="1"/>
      </w:numPr>
    </w:pPr>
  </w:style>
  <w:style w:type="numbering" w:customStyle="1" w:styleId="List1">
    <w:name w:val="List 1"/>
    <w:basedOn w:val="NoList"/>
    <w:rsid w:val="00EB6346"/>
    <w:pPr>
      <w:numPr>
        <w:numId w:val="2"/>
      </w:numPr>
    </w:pPr>
  </w:style>
  <w:style w:type="numbering" w:customStyle="1" w:styleId="List21">
    <w:name w:val="List 21"/>
    <w:basedOn w:val="NoList"/>
    <w:rsid w:val="00EB6346"/>
    <w:pPr>
      <w:numPr>
        <w:numId w:val="3"/>
      </w:numPr>
    </w:pPr>
  </w:style>
  <w:style w:type="character" w:styleId="Emphasis">
    <w:name w:val="Emphasis"/>
    <w:basedOn w:val="DefaultParagraphFont"/>
    <w:uiPriority w:val="20"/>
    <w:qFormat/>
    <w:rsid w:val="003233C8"/>
    <w:rPr>
      <w:i/>
      <w:iCs/>
    </w:rPr>
  </w:style>
  <w:style w:type="table" w:styleId="TableGrid">
    <w:name w:val="Table Grid"/>
    <w:basedOn w:val="TableNormal"/>
    <w:uiPriority w:val="59"/>
    <w:rsid w:val="007347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13E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13E4"/>
  </w:style>
  <w:style w:type="character" w:styleId="FootnoteReference">
    <w:name w:val="footnote reference"/>
    <w:basedOn w:val="DefaultParagraphFont"/>
    <w:uiPriority w:val="99"/>
    <w:semiHidden/>
    <w:unhideWhenUsed/>
    <w:rsid w:val="00B913E4"/>
    <w:rPr>
      <w:vertAlign w:val="superscript"/>
    </w:rPr>
  </w:style>
  <w:style w:type="paragraph" w:styleId="NoSpacing">
    <w:name w:val="No Spacing"/>
    <w:uiPriority w:val="1"/>
    <w:qFormat/>
    <w:rsid w:val="00E14206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03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B0384"/>
    <w:rPr>
      <w:u w:val="single"/>
    </w:rPr>
  </w:style>
  <w:style w:type="paragraph" w:customStyle="1" w:styleId="HeaderFooter">
    <w:name w:val="Header &amp; Footer"/>
    <w:rsid w:val="001B0384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A">
    <w:name w:val="Body A"/>
    <w:rsid w:val="001B0384"/>
    <w:rPr>
      <w:rFonts w:ascii="Helvetica" w:hAnsi="Arial Unicode MS" w:cs="Arial Unicode MS"/>
      <w:color w:val="000000"/>
      <w:sz w:val="22"/>
      <w:szCs w:val="22"/>
      <w:u w:color="000000"/>
    </w:rPr>
  </w:style>
  <w:style w:type="paragraph" w:customStyle="1" w:styleId="BodyB">
    <w:name w:val="Body B"/>
    <w:rsid w:val="001B038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sid w:val="001B0384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BodyBA">
    <w:name w:val="Body B A"/>
    <w:rsid w:val="001B0384"/>
    <w:rPr>
      <w:rFonts w:hAnsi="Arial Unicode MS" w:cs="Arial Unicode MS"/>
      <w:color w:val="000000"/>
      <w:sz w:val="24"/>
      <w:szCs w:val="24"/>
      <w:u w:color="000000"/>
      <w:lang w:val="fr-FR"/>
    </w:rPr>
  </w:style>
  <w:style w:type="paragraph" w:styleId="NormalWeb">
    <w:name w:val="Normal (Web)"/>
    <w:rsid w:val="001B0384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None">
    <w:name w:val="None"/>
    <w:rsid w:val="001B0384"/>
  </w:style>
  <w:style w:type="character" w:customStyle="1" w:styleId="Hyperlink0">
    <w:name w:val="Hyperlink.0"/>
    <w:basedOn w:val="None"/>
    <w:rsid w:val="001B0384"/>
    <w:rPr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384"/>
  </w:style>
  <w:style w:type="character" w:styleId="CommentReference">
    <w:name w:val="annotation reference"/>
    <w:basedOn w:val="DefaultParagraphFont"/>
    <w:uiPriority w:val="99"/>
    <w:semiHidden/>
    <w:unhideWhenUsed/>
    <w:rsid w:val="001B038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F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2C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D28"/>
    <w:rPr>
      <w:b/>
      <w:bCs/>
    </w:rPr>
  </w:style>
  <w:style w:type="character" w:customStyle="1" w:styleId="il">
    <w:name w:val="il"/>
    <w:basedOn w:val="DefaultParagraphFont"/>
    <w:rsid w:val="00E71C67"/>
  </w:style>
  <w:style w:type="paragraph" w:styleId="Header">
    <w:name w:val="header"/>
    <w:basedOn w:val="Normal"/>
    <w:link w:val="HeaderChar"/>
    <w:uiPriority w:val="99"/>
    <w:semiHidden/>
    <w:unhideWhenUsed/>
    <w:rsid w:val="00BF4A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F4A07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F4A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F4A07"/>
    <w:rPr>
      <w:sz w:val="24"/>
      <w:szCs w:val="24"/>
    </w:rPr>
  </w:style>
  <w:style w:type="paragraph" w:styleId="ListParagraph">
    <w:name w:val="List Paragraph"/>
    <w:uiPriority w:val="34"/>
    <w:qFormat/>
    <w:rsid w:val="00EB6346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List0">
    <w:name w:val="List 0"/>
    <w:basedOn w:val="NoList"/>
    <w:rsid w:val="00EB6346"/>
    <w:pPr>
      <w:numPr>
        <w:numId w:val="1"/>
      </w:numPr>
    </w:pPr>
  </w:style>
  <w:style w:type="numbering" w:customStyle="1" w:styleId="List1">
    <w:name w:val="List 1"/>
    <w:basedOn w:val="NoList"/>
    <w:rsid w:val="00EB6346"/>
    <w:pPr>
      <w:numPr>
        <w:numId w:val="2"/>
      </w:numPr>
    </w:pPr>
  </w:style>
  <w:style w:type="numbering" w:customStyle="1" w:styleId="List21">
    <w:name w:val="List 21"/>
    <w:basedOn w:val="NoList"/>
    <w:rsid w:val="00EB6346"/>
    <w:pPr>
      <w:numPr>
        <w:numId w:val="3"/>
      </w:numPr>
    </w:pPr>
  </w:style>
  <w:style w:type="character" w:styleId="Emphasis">
    <w:name w:val="Emphasis"/>
    <w:basedOn w:val="DefaultParagraphFont"/>
    <w:uiPriority w:val="20"/>
    <w:qFormat/>
    <w:rsid w:val="003233C8"/>
    <w:rPr>
      <w:i/>
      <w:iCs/>
    </w:rPr>
  </w:style>
  <w:style w:type="table" w:styleId="TableGrid">
    <w:name w:val="Table Grid"/>
    <w:basedOn w:val="TableNormal"/>
    <w:uiPriority w:val="59"/>
    <w:rsid w:val="007347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913E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913E4"/>
  </w:style>
  <w:style w:type="character" w:styleId="FootnoteReference">
    <w:name w:val="footnote reference"/>
    <w:basedOn w:val="DefaultParagraphFont"/>
    <w:uiPriority w:val="99"/>
    <w:semiHidden/>
    <w:unhideWhenUsed/>
    <w:rsid w:val="00B913E4"/>
    <w:rPr>
      <w:vertAlign w:val="superscript"/>
    </w:rPr>
  </w:style>
  <w:style w:type="paragraph" w:styleId="NoSpacing">
    <w:name w:val="No Spacing"/>
    <w:uiPriority w:val="1"/>
    <w:qFormat/>
    <w:rsid w:val="00E14206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30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Table 2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775DB925-885B-4F22-BAB9-902FF259013D}"/>
</file>

<file path=customXml/itemProps2.xml><?xml version="1.0" encoding="utf-8"?>
<ds:datastoreItem xmlns:ds="http://schemas.openxmlformats.org/officeDocument/2006/customXml" ds:itemID="{7801CCB7-D274-4857-A4B6-62E08490AFD1}"/>
</file>

<file path=customXml/itemProps3.xml><?xml version="1.0" encoding="utf-8"?>
<ds:datastoreItem xmlns:ds="http://schemas.openxmlformats.org/officeDocument/2006/customXml" ds:itemID="{B5DE67C0-BB04-4379-8AD9-63A070FD56C1}"/>
</file>

<file path=customXml/itemProps4.xml><?xml version="1.0" encoding="utf-8"?>
<ds:datastoreItem xmlns:ds="http://schemas.openxmlformats.org/officeDocument/2006/customXml" ds:itemID="{07CD2F92-4747-403E-B65E-BDF3E3DC6E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 Mehta</dc:creator>
  <cp:lastModifiedBy>user</cp:lastModifiedBy>
  <cp:revision>7</cp:revision>
  <cp:lastPrinted>2016-05-19T08:57:00Z</cp:lastPrinted>
  <dcterms:created xsi:type="dcterms:W3CDTF">2016-10-10T15:12:00Z</dcterms:created>
  <dcterms:modified xsi:type="dcterms:W3CDTF">2017-01-19T12:19:00Z</dcterms:modified>
</cp:coreProperties>
</file>